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B7DC6" w14:textId="5726D0D8" w:rsidR="00A54060" w:rsidRPr="005424D9" w:rsidRDefault="00984C80" w:rsidP="00CA535A">
      <w:pPr>
        <w:spacing w:after="20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0"/>
        </w:rPr>
        <w:t>S2 Table</w:t>
      </w:r>
      <w:r w:rsidR="00A54060" w:rsidRPr="00A54060">
        <w:rPr>
          <w:rFonts w:ascii="Times New Roman" w:eastAsia="Times New Roman" w:hAnsi="Times New Roman" w:cs="Times New Roman"/>
          <w:b/>
          <w:sz w:val="20"/>
        </w:rPr>
        <w:t xml:space="preserve">.  </w:t>
      </w:r>
      <w:r w:rsidR="0044694D">
        <w:rPr>
          <w:rFonts w:ascii="Times New Roman" w:eastAsia="Times New Roman" w:hAnsi="Times New Roman" w:cs="Times New Roman"/>
          <w:b/>
          <w:sz w:val="20"/>
        </w:rPr>
        <w:t>C</w:t>
      </w:r>
      <w:r w:rsidR="00A54060" w:rsidRPr="00A54060">
        <w:rPr>
          <w:rFonts w:ascii="Times New Roman" w:eastAsia="Times New Roman" w:hAnsi="Times New Roman" w:cs="Times New Roman"/>
          <w:b/>
          <w:sz w:val="20"/>
        </w:rPr>
        <w:t>ollected dead raptors estimated to h</w:t>
      </w:r>
      <w:r w:rsidR="00A54060" w:rsidRPr="005424D9">
        <w:rPr>
          <w:rFonts w:ascii="Times New Roman" w:eastAsia="Times New Roman" w:hAnsi="Times New Roman" w:cs="Times New Roman"/>
          <w:b/>
          <w:sz w:val="20"/>
        </w:rPr>
        <w:t xml:space="preserve">ave </w:t>
      </w:r>
      <w:r w:rsidR="0044694D" w:rsidRPr="005424D9">
        <w:rPr>
          <w:rFonts w:ascii="Times New Roman" w:eastAsia="Times New Roman" w:hAnsi="Times New Roman" w:cs="Times New Roman"/>
          <w:b/>
          <w:sz w:val="20"/>
        </w:rPr>
        <w:t xml:space="preserve">directly </w:t>
      </w:r>
      <w:r w:rsidR="00A52634" w:rsidRPr="005424D9">
        <w:rPr>
          <w:rFonts w:ascii="Times New Roman" w:eastAsia="Times New Roman" w:hAnsi="Times New Roman" w:cs="Times New Roman"/>
          <w:b/>
          <w:sz w:val="20"/>
        </w:rPr>
        <w:t xml:space="preserve">(cited as cause) </w:t>
      </w:r>
      <w:r w:rsidR="0044694D" w:rsidRPr="005424D9">
        <w:rPr>
          <w:rFonts w:ascii="Times New Roman" w:eastAsia="Times New Roman" w:hAnsi="Times New Roman" w:cs="Times New Roman"/>
          <w:b/>
          <w:sz w:val="20"/>
        </w:rPr>
        <w:t xml:space="preserve">or </w:t>
      </w:r>
      <w:r w:rsidR="00A52634" w:rsidRPr="005424D9">
        <w:rPr>
          <w:rFonts w:ascii="Times New Roman" w:eastAsia="Times New Roman" w:hAnsi="Times New Roman" w:cs="Times New Roman"/>
          <w:b/>
          <w:sz w:val="20"/>
        </w:rPr>
        <w:t xml:space="preserve">possibly </w:t>
      </w:r>
      <w:r w:rsidR="0044694D" w:rsidRPr="005424D9">
        <w:rPr>
          <w:rFonts w:ascii="Times New Roman" w:eastAsia="Times New Roman" w:hAnsi="Times New Roman" w:cs="Times New Roman"/>
          <w:b/>
          <w:sz w:val="20"/>
        </w:rPr>
        <w:t xml:space="preserve">ultimately </w:t>
      </w:r>
      <w:r w:rsidR="00A52634" w:rsidRPr="005424D9">
        <w:rPr>
          <w:rFonts w:ascii="Times New Roman" w:eastAsia="Times New Roman" w:hAnsi="Times New Roman" w:cs="Times New Roman"/>
          <w:b/>
          <w:sz w:val="20"/>
        </w:rPr>
        <w:t xml:space="preserve">(exceedance of sublethal lead concentrations) </w:t>
      </w:r>
      <w:r w:rsidR="00A54060" w:rsidRPr="005424D9">
        <w:rPr>
          <w:rFonts w:ascii="Times New Roman" w:eastAsia="Times New Roman" w:hAnsi="Times New Roman" w:cs="Times New Roman"/>
          <w:b/>
          <w:sz w:val="20"/>
        </w:rPr>
        <w:t>died of lead poisoning</w:t>
      </w:r>
      <w:r w:rsidR="00A52634" w:rsidRPr="005424D9">
        <w:rPr>
          <w:rFonts w:ascii="Times New Roman" w:eastAsia="Times New Roman" w:hAnsi="Times New Roman" w:cs="Times New Roman"/>
          <w:b/>
          <w:sz w:val="20"/>
        </w:rPr>
        <w:t xml:space="preserve"> </w:t>
      </w:r>
      <w:r w:rsidR="00FF6CEB" w:rsidRPr="005424D9">
        <w:rPr>
          <w:rFonts w:ascii="Times New Roman" w:eastAsia="Times New Roman" w:hAnsi="Times New Roman" w:cs="Times New Roman"/>
          <w:spacing w:val="-2"/>
          <w:sz w:val="18"/>
          <w:szCs w:val="18"/>
        </w:rPr>
        <w:t xml:space="preserve">Ultimate estimates </w:t>
      </w:r>
      <w:r w:rsidR="00A52634" w:rsidRPr="005424D9">
        <w:rPr>
          <w:rFonts w:ascii="Times New Roman" w:eastAsia="Times New Roman" w:hAnsi="Times New Roman" w:cs="Times New Roman"/>
          <w:spacing w:val="-2"/>
          <w:sz w:val="18"/>
          <w:szCs w:val="18"/>
        </w:rPr>
        <w:t xml:space="preserve">(lethal plus sublethal deaths) </w:t>
      </w:r>
      <w:r w:rsidR="00FF6CEB" w:rsidRPr="005424D9">
        <w:rPr>
          <w:rFonts w:ascii="Times New Roman" w:eastAsia="Times New Roman" w:hAnsi="Times New Roman" w:cs="Times New Roman"/>
          <w:spacing w:val="-2"/>
          <w:sz w:val="18"/>
          <w:szCs w:val="18"/>
        </w:rPr>
        <w:t>are based on liver lead concentrations and are assumed to be an upper bound of possible deaths</w:t>
      </w:r>
      <w:bookmarkStart w:id="0" w:name="_Hlk105615937"/>
      <w:r w:rsidR="00423C31" w:rsidRPr="005424D9">
        <w:rPr>
          <w:rFonts w:ascii="Times New Roman" w:eastAsia="Times New Roman" w:hAnsi="Times New Roman" w:cs="Times New Roman"/>
          <w:spacing w:val="-2"/>
          <w:sz w:val="18"/>
          <w:szCs w:val="18"/>
        </w:rPr>
        <w:t xml:space="preserve">. </w:t>
      </w:r>
      <w:r w:rsidR="00A52634" w:rsidRPr="005424D9">
        <w:rPr>
          <w:rFonts w:ascii="Times New Roman" w:eastAsia="Times New Roman" w:hAnsi="Times New Roman" w:cs="Times New Roman"/>
          <w:spacing w:val="-2"/>
          <w:sz w:val="18"/>
          <w:szCs w:val="18"/>
        </w:rPr>
        <w:t xml:space="preserve">This table presents data </w:t>
      </w:r>
      <w:r w:rsidR="009165A5" w:rsidRPr="005424D9">
        <w:rPr>
          <w:rFonts w:ascii="Times New Roman" w:eastAsia="Times New Roman" w:hAnsi="Times New Roman" w:cs="Times New Roman"/>
          <w:spacing w:val="-2"/>
          <w:sz w:val="18"/>
          <w:szCs w:val="18"/>
        </w:rPr>
        <w:t>plotted</w:t>
      </w:r>
      <w:r w:rsidR="00423C31" w:rsidRPr="005424D9">
        <w:rPr>
          <w:rFonts w:ascii="Times New Roman" w:eastAsia="Times New Roman" w:hAnsi="Times New Roman" w:cs="Times New Roman"/>
          <w:spacing w:val="-2"/>
          <w:sz w:val="18"/>
          <w:szCs w:val="18"/>
        </w:rPr>
        <w:t xml:space="preserve"> in Fig</w:t>
      </w:r>
      <w:r w:rsidR="00CA535A">
        <w:rPr>
          <w:rFonts w:ascii="Times New Roman" w:eastAsia="Times New Roman" w:hAnsi="Times New Roman" w:cs="Times New Roman"/>
          <w:spacing w:val="-2"/>
          <w:sz w:val="18"/>
          <w:szCs w:val="18"/>
        </w:rPr>
        <w:t>.</w:t>
      </w:r>
      <w:r w:rsidR="00423C31" w:rsidRPr="005424D9">
        <w:rPr>
          <w:rFonts w:ascii="Times New Roman" w:eastAsia="Times New Roman" w:hAnsi="Times New Roman" w:cs="Times New Roman"/>
          <w:spacing w:val="-2"/>
          <w:sz w:val="18"/>
          <w:szCs w:val="18"/>
        </w:rPr>
        <w:t xml:space="preserve"> 2</w:t>
      </w:r>
      <w:r w:rsidR="009165A5" w:rsidRPr="005424D9">
        <w:rPr>
          <w:rFonts w:ascii="Times New Roman" w:eastAsia="Times New Roman" w:hAnsi="Times New Roman" w:cs="Times New Roman"/>
          <w:spacing w:val="-2"/>
          <w:sz w:val="18"/>
          <w:szCs w:val="18"/>
        </w:rPr>
        <w:t xml:space="preserve"> and summarized as percentages by country in Table 2</w:t>
      </w:r>
      <w:r w:rsidR="00423C31" w:rsidRPr="005424D9">
        <w:rPr>
          <w:rFonts w:ascii="Times New Roman" w:eastAsia="Times New Roman" w:hAnsi="Times New Roman" w:cs="Times New Roman"/>
          <w:spacing w:val="-2"/>
          <w:sz w:val="18"/>
          <w:szCs w:val="18"/>
        </w:rPr>
        <w:t>.</w:t>
      </w:r>
      <w:bookmarkEnd w:id="0"/>
      <w:r w:rsidR="003662E6" w:rsidRPr="005424D9">
        <w:rPr>
          <w:rFonts w:ascii="Times New Roman" w:eastAsia="Times New Roman" w:hAnsi="Times New Roman" w:cs="Times New Roman"/>
          <w:spacing w:val="-2"/>
          <w:sz w:val="18"/>
          <w:szCs w:val="18"/>
        </w:rPr>
        <w:t xml:space="preserve"> Bolded studies used telemetry.</w:t>
      </w:r>
    </w:p>
    <w:tbl>
      <w:tblPr>
        <w:tblW w:w="13135" w:type="dxa"/>
        <w:tblLayout w:type="fixed"/>
        <w:tblCellMar>
          <w:top w:w="14" w:type="dxa"/>
          <w:left w:w="43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1350"/>
        <w:gridCol w:w="1440"/>
        <w:gridCol w:w="900"/>
        <w:gridCol w:w="1350"/>
        <w:gridCol w:w="1170"/>
        <w:gridCol w:w="1620"/>
        <w:gridCol w:w="1170"/>
        <w:gridCol w:w="2340"/>
      </w:tblGrid>
      <w:tr w:rsidR="000C51AF" w:rsidRPr="005424D9" w14:paraId="75E8AB1E" w14:textId="77777777" w:rsidTr="00CA535A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5D94E7CD" w14:textId="77777777" w:rsidR="00A52634" w:rsidRPr="005424D9" w:rsidRDefault="00A52634" w:rsidP="00A52634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48D7944" w14:textId="6B8EEDE8" w:rsidR="00A52634" w:rsidRPr="005424D9" w:rsidRDefault="00A52634" w:rsidP="00A52634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mmon Na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F62F159" w14:textId="38517638" w:rsidR="00A52634" w:rsidRPr="005424D9" w:rsidRDefault="00A52634" w:rsidP="00A52634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271FEB8" w14:textId="547F478D" w:rsidR="00A52634" w:rsidRPr="005424D9" w:rsidRDefault="00A52634" w:rsidP="00A52634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o. Carcasses Evaluated for Cause of Death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A45AA97" w14:textId="31E8C504" w:rsidR="00A52634" w:rsidRPr="005424D9" w:rsidRDefault="00A52634" w:rsidP="00A52634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o. Carcasses Evaluated that had Reported Tissue Concentrations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3DAE4337" w14:textId="49DAE74B" w:rsidR="00A52634" w:rsidRPr="005424D9" w:rsidRDefault="00783590" w:rsidP="00A52634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</w:t>
            </w:r>
            <w:r w:rsidR="00A52634"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gramStart"/>
            <w:r w:rsidR="00A52634"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ith</w:t>
            </w:r>
            <w:proofErr w:type="gramEnd"/>
            <w:r w:rsidR="00A52634"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Ingested Lead Shot Cited as cause of death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61555F15" w14:textId="7B793712" w:rsidR="00A52634" w:rsidRPr="005424D9" w:rsidRDefault="00783590" w:rsidP="00A52634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</w:t>
            </w:r>
            <w:r w:rsidR="00A52634"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gramStart"/>
            <w:r w:rsidR="00A52634"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hat</w:t>
            </w:r>
            <w:proofErr w:type="gramEnd"/>
            <w:r w:rsidR="00A52634"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are Potentially Lethal and Sublethal Lead-caused Deaths based on </w:t>
            </w:r>
            <w:proofErr w:type="spellStart"/>
            <w:r w:rsidR="00A52634"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ssue</w:t>
            </w:r>
            <w:r w:rsidR="00A52634" w:rsidRPr="00CA53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="00A52634"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232D9B1F" w14:textId="77777777" w:rsidR="00A52634" w:rsidRPr="005424D9" w:rsidRDefault="00A52634" w:rsidP="00A52634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Years Collecte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27A4BCB8" w14:textId="77777777" w:rsidR="00A52634" w:rsidRPr="005424D9" w:rsidRDefault="00A52634" w:rsidP="00A52634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</w:tr>
      <w:tr w:rsidR="00783590" w:rsidRPr="005424D9" w14:paraId="0C508823" w14:textId="77777777" w:rsidTr="00CA535A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99AA7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EE323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Eurasian sparrowhawk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A01E83D" w14:textId="56026620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Accipiter nisu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CBA44" w14:textId="71D1D5BF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2829F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9BEEB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DF6D8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37C28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0s to 1990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EF381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in et al. 1995</w:t>
            </w:r>
          </w:p>
        </w:tc>
      </w:tr>
      <w:tr w:rsidR="00783590" w:rsidRPr="005424D9" w14:paraId="563D2A97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36C41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C9C4E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peregrine falc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020CFB6" w14:textId="3514CEAA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lco peregrinu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53A00" w14:textId="56373CB5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EC76C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567A2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56CD3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C8C40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0s to 1990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D7CE5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in et al. 1995</w:t>
            </w:r>
          </w:p>
        </w:tc>
      </w:tr>
      <w:tr w:rsidR="00783590" w:rsidRPr="005424D9" w14:paraId="015F5E71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3AF91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3051F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on buzzar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8675A9B" w14:textId="6235769E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uteo </w:t>
            </w: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uteo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85FFD" w14:textId="4AB622F1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72BC7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733FB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1F0FC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6D45B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0-199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D749D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nward et al. 2000, Pain et al. 1995</w:t>
            </w:r>
          </w:p>
        </w:tc>
      </w:tr>
      <w:tr w:rsidR="00783590" w:rsidRPr="005424D9" w14:paraId="08D1EE35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6B964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30ED6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red ki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F7B28F1" w14:textId="38146E88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Milvus </w:t>
            </w: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vu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D276B" w14:textId="400BCB18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E217D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7AEA6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3E20F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4256D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9-2007, 1995-200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CA77C" w14:textId="34B4DD18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lenaar</w:t>
            </w:r>
            <w:proofErr w:type="spellEnd"/>
            <w:r w:rsidRPr="00CA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t al. </w:t>
            </w:r>
            <w:proofErr w:type="gramStart"/>
            <w:r w:rsidRPr="00CA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7,</w:t>
            </w:r>
            <w:r w:rsidR="00455618" w:rsidRPr="00CA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Pain et al. 2007</w:t>
            </w:r>
          </w:p>
        </w:tc>
      </w:tr>
      <w:tr w:rsidR="00783590" w:rsidRPr="005424D9" w14:paraId="6315DA91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C1688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950D8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Eurasian sparrowhawk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C3477BA" w14:textId="02E116CD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Accipiter nisu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F6EF9" w14:textId="52DE7B7E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10DB7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7F55C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C6FA9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48ACC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-20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D9D3C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lker et al. 2014</w:t>
            </w:r>
          </w:p>
        </w:tc>
      </w:tr>
      <w:tr w:rsidR="00783590" w:rsidRPr="005424D9" w14:paraId="20E319C2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EC95C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FC2B6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red ki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BF78E02" w14:textId="10345D3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Milvus </w:t>
            </w: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vu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D965D" w14:textId="43E1E413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E23E2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3747C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89BA7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83101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-20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CDD50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lker et al. 2014</w:t>
            </w:r>
          </w:p>
        </w:tc>
      </w:tr>
      <w:tr w:rsidR="00783590" w:rsidRPr="005424D9" w14:paraId="5D5C6901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5FFD32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13936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common buzzar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017BD73" w14:textId="43E8B6F0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uteo </w:t>
            </w: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uteo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CA27B" w14:textId="730FCC26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24F07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4EB39B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4D2903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2B1A8C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-20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A6717D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lker et al. 2014</w:t>
            </w:r>
          </w:p>
        </w:tc>
      </w:tr>
      <w:tr w:rsidR="00783590" w:rsidRPr="005424D9" w14:paraId="297952CA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3525BA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52CA8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common buzzar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6571C59" w14:textId="51BEE942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uteo </w:t>
            </w: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uteo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F0BEF" w14:textId="7442AABE" w:rsidR="00AB54B7" w:rsidRPr="005424D9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9C709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957DBC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056A7F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D32B67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-201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350122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ggart et al. 2020</w:t>
            </w:r>
          </w:p>
        </w:tc>
      </w:tr>
      <w:tr w:rsidR="00783590" w:rsidRPr="005424D9" w14:paraId="63706E6B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9D644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ted Kingdom (Scotlan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DC21A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red ki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6A50030" w14:textId="24075B2D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Milvus </w:t>
            </w: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vu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C194B" w14:textId="16E7689D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30E6A" w14:textId="3C9D28F2" w:rsidR="00AB54B7" w:rsidRPr="005424D9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CCCE1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C9B73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437BC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9-201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B0089" w14:textId="77777777" w:rsidR="00AB54B7" w:rsidRPr="00CA535A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nsom et al. 2016</w:t>
            </w:r>
          </w:p>
        </w:tc>
      </w:tr>
      <w:tr w:rsidR="00783590" w:rsidRPr="005424D9" w14:paraId="0C7B1304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8F93A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mark (pre-ba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E17A9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on buzzar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4746A1F" w14:textId="49418ACA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uteo </w:t>
            </w: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uteo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E9653" w14:textId="43051145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99F29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B936E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3AAE4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FD50E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6-197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D4709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ausen and </w:t>
            </w:r>
            <w:proofErr w:type="spellStart"/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lstrup</w:t>
            </w:r>
            <w:proofErr w:type="spellEnd"/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79</w:t>
            </w:r>
          </w:p>
        </w:tc>
      </w:tr>
      <w:tr w:rsidR="00783590" w:rsidRPr="005424D9" w14:paraId="0F5F9B15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545C2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mark (pre-ba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2245A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Eurasian sparrowhawks, 1 peregrine falc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D73FC35" w14:textId="72763F1F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 xml:space="preserve">Accipiter nisus, </w:t>
            </w: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lco peregrinu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97AB9" w14:textId="7117E9DF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5BF81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0AFD2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60426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9FF32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6-197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FEF64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ausen and </w:t>
            </w:r>
            <w:proofErr w:type="spellStart"/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lstrup</w:t>
            </w:r>
            <w:proofErr w:type="spellEnd"/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79</w:t>
            </w:r>
          </w:p>
        </w:tc>
      </w:tr>
      <w:tr w:rsidR="00783590" w:rsidRPr="005424D9" w14:paraId="5EF44D5E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D409B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therlands (pre-ba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45B32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on buzzar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E86723F" w14:textId="3D607D00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uteo </w:t>
            </w: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uteo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B3B51" w14:textId="7438915F" w:rsidR="00AB54B7" w:rsidRPr="005424D9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F8E6F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80368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76069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A5563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AAE79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ntelez</w:t>
            </w:r>
            <w:proofErr w:type="spellEnd"/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1992</w:t>
            </w:r>
          </w:p>
        </w:tc>
      </w:tr>
      <w:tr w:rsidR="00783590" w:rsidRPr="005424D9" w14:paraId="160579FC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90143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therlands (pre-ba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259AE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on buzzar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F3B0D27" w14:textId="39A842D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uteo </w:t>
            </w: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uteo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74918" w14:textId="36D9DE89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BF23D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8E3CD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820E9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38AFE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83853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ger et al. 1996</w:t>
            </w:r>
          </w:p>
        </w:tc>
      </w:tr>
      <w:tr w:rsidR="00783590" w:rsidRPr="005424D9" w14:paraId="780F77FB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56401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 (Canary Island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A61B1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asian sparrowhawk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98A4E44" w14:textId="071903C8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Accipiter nisu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2895C" w14:textId="777473C5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C61E5" w14:textId="392DD1F6" w:rsidR="00AB54B7" w:rsidRPr="005424D9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44F01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7B7C6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1FBAD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8-200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0E009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driguez et al. 2010</w:t>
            </w:r>
          </w:p>
        </w:tc>
      </w:tr>
      <w:tr w:rsidR="00783590" w:rsidRPr="005424D9" w14:paraId="4C432B23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AD9AA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 (Canary Island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CFD6F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on buzzar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B966A3B" w14:textId="65B2C2AE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uteo </w:t>
            </w: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uteo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391BF" w14:textId="59E970BA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B2122" w14:textId="2DDCAC4D" w:rsidR="00AB54B7" w:rsidRPr="005424D9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2D98A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041DA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AFCF1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8-200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6A4F5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driguez et al. 2010, Palacios 2004</w:t>
            </w:r>
          </w:p>
        </w:tc>
      </w:tr>
      <w:tr w:rsidR="00783590" w:rsidRPr="005424D9" w14:paraId="4A7513F8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AB947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 (Canary Island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2B149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egrine falc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A1D6230" w14:textId="15E381CD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lco peregrinu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804DA" w14:textId="04765166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EF609" w14:textId="05CAC8F6" w:rsidR="00AB54B7" w:rsidRPr="005424D9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1A51D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82E50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598BD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8-200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17729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driguez et al. 2010</w:t>
            </w:r>
          </w:p>
        </w:tc>
      </w:tr>
      <w:tr w:rsidR="00783590" w:rsidRPr="005424D9" w14:paraId="53C13202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BF427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 (Catalonia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2400D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iffon vult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B59475E" w14:textId="53F76139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Gyps fulvu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0224A" w14:textId="644CA4C0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05C8F" w14:textId="4F8C47AE" w:rsidR="00AB54B7" w:rsidRPr="005424D9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B8E19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73F1C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CC979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5-200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9F88E" w14:textId="2BFA4CA8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lina-López et al. 2011</w:t>
            </w:r>
            <w:r w:rsidR="00455618"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783590" w:rsidRPr="005424D9" w14:paraId="41717C34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84913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 (Catalonia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82949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on buzzar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3ABCB8" w14:textId="5459BA0C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uteo </w:t>
            </w: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uteo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47EA8" w14:textId="5B13D762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BC228" w14:textId="53A6AE88" w:rsidR="00AB54B7" w:rsidRPr="005424D9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44B2E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4E499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2A6F5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5-200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C12FE" w14:textId="1D979F65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lina-López et al. 2011</w:t>
            </w:r>
            <w:r w:rsidR="00455618"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FB39BC" w:rsidRPr="005424D9" w14:paraId="48D3BB26" w14:textId="77777777" w:rsidTr="00CA535A">
        <w:tc>
          <w:tcPr>
            <w:tcW w:w="13135" w:type="dxa"/>
            <w:gridSpan w:val="9"/>
            <w:shd w:val="clear" w:color="auto" w:fill="auto"/>
            <w:noWrap/>
          </w:tcPr>
          <w:p w14:paraId="518DD290" w14:textId="77777777" w:rsidR="00FB39BC" w:rsidRPr="005424D9" w:rsidRDefault="00FB39BC" w:rsidP="00B6112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2 Table. Continued.</w:t>
            </w:r>
          </w:p>
        </w:tc>
      </w:tr>
      <w:tr w:rsidR="00783590" w:rsidRPr="005424D9" w14:paraId="56846D00" w14:textId="77777777" w:rsidTr="00CA535A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</w:tcPr>
          <w:p w14:paraId="7DBF7CAA" w14:textId="77777777" w:rsidR="00FB39BC" w:rsidRPr="005424D9" w:rsidRDefault="00FB39BC" w:rsidP="00B61120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bottom"/>
          </w:tcPr>
          <w:p w14:paraId="361E7A1F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mmon Na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bottom"/>
          </w:tcPr>
          <w:p w14:paraId="4A3FD48C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bottom"/>
          </w:tcPr>
          <w:p w14:paraId="0DC9DE2C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rcasses (n, direct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bottom"/>
          </w:tcPr>
          <w:p w14:paraId="145CF343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rcasses (n, ultimat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</w:tcPr>
          <w:p w14:paraId="4CED0A6F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eported </w:t>
            </w: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(direct 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</w:tcPr>
          <w:p w14:paraId="3CB62DE6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aximum </w:t>
            </w: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 xml:space="preserve">(ultimate </w:t>
            </w:r>
            <w:proofErr w:type="gramStart"/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)</w:t>
            </w: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</w:tcPr>
          <w:p w14:paraId="340BA7C6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Years Collecte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</w:tcPr>
          <w:p w14:paraId="3E301AE4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</w:tr>
      <w:tr w:rsidR="00783590" w:rsidRPr="005424D9" w14:paraId="282E822F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6C03E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 (Catalonia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9CCD6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asian sparrowhawk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0B41B2C" w14:textId="11433F3F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Accipiter nisu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3FE11" w14:textId="1F66AAD3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6A13A" w14:textId="3C828CD2" w:rsidR="00AB54B7" w:rsidRPr="005424D9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3F9C0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0FFC3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09A7C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5-200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334D3" w14:textId="66C9D11B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lina-López et al. 2011</w:t>
            </w:r>
            <w:r w:rsidR="00455618"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783590" w:rsidRPr="005424D9" w14:paraId="5F2EDCED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4FE8C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 (Catalonia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6008C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ern goshawk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D8E9982" w14:textId="5BDE020B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Style w:val="binomial"/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8F9FA"/>
              </w:rPr>
              <w:t xml:space="preserve">Accipiter </w:t>
            </w:r>
            <w:proofErr w:type="spellStart"/>
            <w:r w:rsidRPr="005424D9">
              <w:rPr>
                <w:rStyle w:val="binomial"/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8F9FA"/>
              </w:rPr>
              <w:t>gentili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FE3D5" w14:textId="58833B81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44E93" w14:textId="77611FF7" w:rsidR="00AB54B7" w:rsidRPr="005424D9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74255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8840F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EEA5F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5-200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21DD2" w14:textId="5CF55C3F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lina-López et al. 2011</w:t>
            </w:r>
            <w:r w:rsidR="00455618"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783590" w:rsidRPr="005424D9" w14:paraId="61278117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E4F8F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 (Catalonia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EE429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egrine falc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3211954" w14:textId="6F0135A3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lco peregrinu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3D01C" w14:textId="22A3DB4F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3AC7E" w14:textId="6414321A" w:rsidR="00AB54B7" w:rsidRPr="005424D9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D544E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8422D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F8C59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5-200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7D732" w14:textId="4BE0BA19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lina-López et al.</w:t>
            </w:r>
            <w:r w:rsidR="00455618"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  <w:r w:rsidR="00455618"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783590" w:rsidRPr="005424D9" w14:paraId="5A64949C" w14:textId="77777777" w:rsidTr="00CA535A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03230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 (Catalonia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22552" w14:textId="1C0F3758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6 red kites, 2 bearded vultures, 13 hen harriers, 7 golden eagl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0875DFD" w14:textId="0AEF2C72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Milvus </w:t>
            </w: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vus</w:t>
            </w:r>
            <w:proofErr w:type="spellEnd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Gypaetus</w:t>
            </w:r>
            <w:proofErr w:type="spellEnd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 xml:space="preserve"> barbatus, Circus </w:t>
            </w: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yaneus</w:t>
            </w:r>
            <w:proofErr w:type="spellEnd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 xml:space="preserve">, Aquila </w:t>
            </w: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hrysaeto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2856C" w14:textId="75D2F485" w:rsidR="00AB54B7" w:rsidRPr="005424D9" w:rsidRDefault="00C7482A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  <w:p w14:paraId="37BE7203" w14:textId="39816027" w:rsidR="00C7482A" w:rsidRPr="005424D9" w:rsidRDefault="00C7482A" w:rsidP="00CA535A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8B1E9" w14:textId="38FB93CB" w:rsidR="00AB54B7" w:rsidRPr="005424D9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E02CC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53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E2D10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3C0AA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5-200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30B48" w14:textId="0750296D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lina-López et al. 2011</w:t>
            </w:r>
            <w:r w:rsidR="00455618"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783590" w:rsidRPr="005424D9" w14:paraId="28B8AF4A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77166" w14:textId="77777777" w:rsidR="00AB54B7" w:rsidRPr="005424D9" w:rsidRDefault="00AB54B7" w:rsidP="00AB54B7">
            <w:pPr>
              <w:keepNext/>
              <w:keepLines/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62209" w14:textId="77777777" w:rsidR="00AB54B7" w:rsidRPr="005424D9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yptian vult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991BC33" w14:textId="0C03DCD7" w:rsidR="00AB54B7" w:rsidRPr="005424D9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Neophron </w:t>
            </w: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ercnopteru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46DC9" w14:textId="6A50D1E9" w:rsidR="00AB54B7" w:rsidRPr="005424D9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4B2E7" w14:textId="77777777" w:rsidR="00AB54B7" w:rsidRPr="005424D9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01D90" w14:textId="77777777" w:rsidR="00AB54B7" w:rsidRPr="005424D9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AE863" w14:textId="77777777" w:rsidR="00AB54B7" w:rsidRPr="005424D9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21E52" w14:textId="77777777" w:rsidR="00AB54B7" w:rsidRPr="005424D9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8-200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1E91C" w14:textId="15890462" w:rsidR="00AB54B7" w:rsidRPr="005424D9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nazar</w:t>
            </w:r>
            <w:proofErr w:type="spellEnd"/>
            <w:r w:rsidRPr="00CA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t al. </w:t>
            </w:r>
            <w:proofErr w:type="gramStart"/>
            <w:r w:rsidRPr="00CA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02,</w:t>
            </w:r>
            <w:r w:rsidR="00FA7282"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gramEnd"/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ngoso</w:t>
            </w:r>
            <w:proofErr w:type="spellEnd"/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09</w:t>
            </w:r>
            <w:r w:rsidR="00FA7282"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783590" w:rsidRPr="005424D9" w14:paraId="0C548807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974BC" w14:textId="77777777" w:rsidR="00AB54B7" w:rsidRPr="005424D9" w:rsidRDefault="00AB54B7" w:rsidP="00AB54B7">
            <w:pPr>
              <w:keepNext/>
              <w:keepLines/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03BBE" w14:textId="77777777" w:rsidR="00AB54B7" w:rsidRPr="005424D9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iffon vult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A1A999A" w14:textId="0B3BD82F" w:rsidR="00AB54B7" w:rsidRPr="005424D9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yps fulvu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0D3FF" w14:textId="26EDC13A" w:rsidR="00AB54B7" w:rsidRPr="005424D9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1ADA8" w14:textId="2661A7CB" w:rsidR="00AB54B7" w:rsidRPr="005424D9" w:rsidRDefault="00423C31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005EF" w14:textId="77777777" w:rsidR="00AB54B7" w:rsidRPr="005424D9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07E11" w14:textId="77777777" w:rsidR="00AB54B7" w:rsidRPr="005424D9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0F64A" w14:textId="77777777" w:rsidR="00AB54B7" w:rsidRPr="005424D9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-201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563DB" w14:textId="77777777" w:rsidR="00AB54B7" w:rsidRPr="005424D9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ondo</w:t>
            </w:r>
            <w:proofErr w:type="spellEnd"/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20</w:t>
            </w:r>
          </w:p>
        </w:tc>
      </w:tr>
      <w:tr w:rsidR="00783590" w:rsidRPr="005424D9" w14:paraId="22870923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32240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5C373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on buzzar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00766B4" w14:textId="11E13FC5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uteo </w:t>
            </w: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uteo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7D038" w14:textId="39836005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BCC16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1365E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F8DD7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134D7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4FDBC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rcia-Fernandez et al. 1997</w:t>
            </w:r>
          </w:p>
        </w:tc>
      </w:tr>
      <w:tr w:rsidR="00783590" w:rsidRPr="005424D9" w14:paraId="2EAD09BC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65683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1AE6B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on buzzar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1457371" w14:textId="095820FE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uteo </w:t>
            </w: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uteo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CF5A5" w14:textId="0B6ED072" w:rsidR="00AB54B7" w:rsidRPr="005424D9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88C50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BBCF0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C4843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CFC98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-20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32D48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neiro et al. 2014</w:t>
            </w:r>
          </w:p>
        </w:tc>
      </w:tr>
      <w:tr w:rsidR="00783590" w:rsidRPr="005424D9" w14:paraId="63F80E01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B3E53" w14:textId="353F53A5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</w:t>
            </w:r>
            <w:r w:rsidR="00E51AE9"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Spain</w:t>
            </w: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Pyrenee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2C581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arded vult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6778909" w14:textId="14F65B23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ypaetus</w:t>
            </w:r>
            <w:proofErr w:type="spellEnd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barbatu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FA70E" w14:textId="106AA639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8789C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7DF2C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98768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C7440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4A26D" w14:textId="1888D9C2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rnández and </w:t>
            </w:r>
            <w:proofErr w:type="spellStart"/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galida</w:t>
            </w:r>
            <w:proofErr w:type="spellEnd"/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9</w:t>
            </w:r>
            <w:r w:rsidR="00B55408"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783590" w:rsidRPr="005424D9" w14:paraId="036B6C46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E3779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ranc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2E124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 ki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6B3F15E" w14:textId="4A12FD4B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Milvus </w:t>
            </w: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vu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40728" w14:textId="12D0FE2E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364B9" w14:textId="5978BD8D" w:rsidR="00AB54B7" w:rsidRPr="005424D9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BC2DB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F277E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B081B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2-200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2CCE6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erny and </w:t>
            </w:r>
            <w:proofErr w:type="spellStart"/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llet</w:t>
            </w:r>
            <w:proofErr w:type="spellEnd"/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8</w:t>
            </w:r>
          </w:p>
        </w:tc>
      </w:tr>
      <w:tr w:rsidR="00783590" w:rsidRPr="005424D9" w14:paraId="0D22FEC5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56F4E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 (Pyrenee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BCDD0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arded vult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05154B8" w14:textId="558C0D32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ypaetus</w:t>
            </w:r>
            <w:proofErr w:type="spellEnd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barbatu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39389" w14:textId="703F8800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FA2B3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15BC9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AEEAF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3800C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-20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42959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ny et al. 2015</w:t>
            </w:r>
          </w:p>
        </w:tc>
      </w:tr>
      <w:tr w:rsidR="00783590" w:rsidRPr="005424D9" w14:paraId="20FDF904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49154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 (Pyrenee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7FB1C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iffon vult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2F91600" w14:textId="78E3270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yps fulvu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958D6" w14:textId="5B2C0643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1C04B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AB9B7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36B5C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A8602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-20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3CF8D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ny et al. 2015</w:t>
            </w:r>
          </w:p>
        </w:tc>
      </w:tr>
      <w:tr w:rsidR="00783590" w:rsidRPr="005424D9" w14:paraId="023B0E3C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E16ED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 (Pyrenee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230EE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 Ki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2C79013" w14:textId="3D473F84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Milvus </w:t>
            </w: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vu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BE218" w14:textId="075C80D8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D7F12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0B2E7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C07D6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54DE5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-20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A2A06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ny et al. 2015</w:t>
            </w:r>
          </w:p>
        </w:tc>
      </w:tr>
      <w:tr w:rsidR="00783590" w:rsidRPr="005424D9" w14:paraId="0B5B4736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DD669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73FFA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on buzzar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3F3769E" w14:textId="715C743B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uteo </w:t>
            </w:r>
            <w:proofErr w:type="spellStart"/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uteo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E55C0" w14:textId="080CB78C" w:rsidR="00AB54B7" w:rsidRPr="005424D9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C9160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1D5A2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D85D1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34DDC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8-199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ECDD5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in and </w:t>
            </w:r>
            <w:proofErr w:type="spellStart"/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Amiard-Triquet</w:t>
            </w:r>
            <w:proofErr w:type="spellEnd"/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993</w:t>
            </w:r>
          </w:p>
        </w:tc>
      </w:tr>
      <w:tr w:rsidR="00783590" w:rsidRPr="005424D9" w14:paraId="040CCF13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7AC7F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161B9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asian Sparrowhawk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5F84356" w14:textId="02E3EE01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ccipiter nisu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ECB07" w14:textId="6AEA29DB" w:rsidR="00AB54B7" w:rsidRPr="005424D9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F96B2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50B9F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BAE41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89EC6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8-199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FDD61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in and </w:t>
            </w:r>
            <w:proofErr w:type="spellStart"/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Amiard-Triquet</w:t>
            </w:r>
            <w:proofErr w:type="spellEnd"/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993</w:t>
            </w:r>
          </w:p>
        </w:tc>
      </w:tr>
      <w:tr w:rsidR="00783590" w:rsidRPr="005424D9" w14:paraId="2ED30775" w14:textId="77777777" w:rsidTr="00CA535A">
        <w:tc>
          <w:tcPr>
            <w:tcW w:w="1795" w:type="dxa"/>
            <w:shd w:val="clear" w:color="auto" w:fill="auto"/>
            <w:noWrap/>
          </w:tcPr>
          <w:p w14:paraId="083BC15C" w14:textId="77777777" w:rsidR="00FB39BC" w:rsidRDefault="00FB39BC" w:rsidP="00B61120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</w:rPr>
            </w:pPr>
          </w:p>
          <w:p w14:paraId="00B97D94" w14:textId="77777777" w:rsidR="00783590" w:rsidRDefault="00783590" w:rsidP="00B61120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</w:rPr>
            </w:pPr>
          </w:p>
          <w:p w14:paraId="1D4B914A" w14:textId="77777777" w:rsidR="00783590" w:rsidRDefault="00783590" w:rsidP="00B61120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</w:rPr>
            </w:pPr>
          </w:p>
          <w:p w14:paraId="4F11E271" w14:textId="77777777" w:rsidR="00783590" w:rsidRDefault="00783590" w:rsidP="00B61120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</w:rPr>
            </w:pPr>
          </w:p>
          <w:p w14:paraId="41FCAF4E" w14:textId="77777777" w:rsidR="00783590" w:rsidRDefault="00783590" w:rsidP="00B61120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</w:rPr>
            </w:pPr>
          </w:p>
          <w:p w14:paraId="6B981FF4" w14:textId="77777777" w:rsidR="00783590" w:rsidRDefault="00783590" w:rsidP="00B61120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</w:rPr>
            </w:pPr>
          </w:p>
          <w:p w14:paraId="684D72D9" w14:textId="1E883CFB" w:rsidR="00783590" w:rsidRPr="005424D9" w:rsidRDefault="00783590" w:rsidP="00B61120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14:paraId="602F2ECF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E3BD2C8" w14:textId="7F0439ED" w:rsidR="00105407" w:rsidRPr="005424D9" w:rsidRDefault="00105407" w:rsidP="00B61120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1AB5304" w14:textId="77777777" w:rsidR="00FB39BC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  <w:p w14:paraId="2DEB4173" w14:textId="77777777" w:rsidR="00783590" w:rsidRDefault="00783590" w:rsidP="00B61120">
            <w:pPr>
              <w:widowControl w:val="0"/>
              <w:spacing w:after="0" w:line="24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  <w:p w14:paraId="3BC4E530" w14:textId="77777777" w:rsidR="00783590" w:rsidRDefault="00783590" w:rsidP="00B61120">
            <w:pPr>
              <w:widowControl w:val="0"/>
              <w:spacing w:after="0" w:line="24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  <w:p w14:paraId="2CB746C1" w14:textId="77777777" w:rsidR="00783590" w:rsidRDefault="00783590" w:rsidP="00B61120">
            <w:pPr>
              <w:widowControl w:val="0"/>
              <w:spacing w:after="0" w:line="24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  <w:p w14:paraId="5295777C" w14:textId="77777777" w:rsidR="00783590" w:rsidRDefault="00783590" w:rsidP="00B61120">
            <w:pPr>
              <w:widowControl w:val="0"/>
              <w:spacing w:after="0" w:line="24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  <w:p w14:paraId="3D1AF051" w14:textId="77777777" w:rsidR="00783590" w:rsidRDefault="00783590" w:rsidP="00B61120">
            <w:pPr>
              <w:widowControl w:val="0"/>
              <w:spacing w:after="0" w:line="24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  <w:p w14:paraId="36C6E4D4" w14:textId="77777777" w:rsidR="00783590" w:rsidRDefault="00783590" w:rsidP="00B61120">
            <w:pPr>
              <w:widowControl w:val="0"/>
              <w:spacing w:after="0" w:line="24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  <w:p w14:paraId="706415CC" w14:textId="77777777" w:rsidR="00783590" w:rsidRDefault="00783590" w:rsidP="00B61120">
            <w:pPr>
              <w:widowControl w:val="0"/>
              <w:spacing w:after="0" w:line="24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  <w:p w14:paraId="58124EB2" w14:textId="55CB395A" w:rsidR="00783590" w:rsidRPr="005424D9" w:rsidRDefault="00783590" w:rsidP="00B61120">
            <w:pPr>
              <w:widowControl w:val="0"/>
              <w:spacing w:after="0" w:line="24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161EF3C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14:paraId="3523B234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357853D3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6434A4CF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52A38D43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14:paraId="676F2B0A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39BC" w:rsidRPr="005424D9" w14:paraId="65B67343" w14:textId="77777777" w:rsidTr="00CA535A">
        <w:tc>
          <w:tcPr>
            <w:tcW w:w="13135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7A9517" w14:textId="77777777" w:rsidR="00FB39BC" w:rsidRPr="005424D9" w:rsidRDefault="00FB39BC" w:rsidP="00B6112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2 Table. Continued.</w:t>
            </w:r>
          </w:p>
        </w:tc>
      </w:tr>
      <w:tr w:rsidR="00783590" w:rsidRPr="005424D9" w14:paraId="390BB3D8" w14:textId="77777777" w:rsidTr="00CA535A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</w:tcPr>
          <w:p w14:paraId="2370BE5D" w14:textId="77777777" w:rsidR="00FB39BC" w:rsidRPr="005424D9" w:rsidRDefault="00FB39BC" w:rsidP="00B61120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bottom"/>
          </w:tcPr>
          <w:p w14:paraId="3743B447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mmon Na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bottom"/>
          </w:tcPr>
          <w:p w14:paraId="3B67CE00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bottom"/>
          </w:tcPr>
          <w:p w14:paraId="1856B769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rcasses (n, direct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bottom"/>
          </w:tcPr>
          <w:p w14:paraId="51C6EFB7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rcasses (n, ultimat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</w:tcPr>
          <w:p w14:paraId="57E71EA3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eported </w:t>
            </w: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(direct 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</w:tcPr>
          <w:p w14:paraId="588F4747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aximum </w:t>
            </w: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 xml:space="preserve">(ultimate </w:t>
            </w:r>
            <w:proofErr w:type="gramStart"/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)</w:t>
            </w: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</w:tcPr>
          <w:p w14:paraId="0BAE567F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Years Collecte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</w:tcPr>
          <w:p w14:paraId="3A390899" w14:textId="77777777" w:rsidR="00FB39BC" w:rsidRPr="005424D9" w:rsidRDefault="00FB39BC" w:rsidP="00B61120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</w:tr>
      <w:tr w:rsidR="00783590" w:rsidRPr="00A54060" w14:paraId="004C3C76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0B08A" w14:textId="77777777" w:rsidR="00AB54B7" w:rsidRPr="005424D9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19784" w14:textId="763136A4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2 peregrine falcons, 1 northern goshawk, 7 hen harrie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21C5344" w14:textId="2A0FF740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Falco peregrinus, </w:t>
            </w:r>
            <w:r w:rsidRPr="005424D9">
              <w:rPr>
                <w:rStyle w:val="binomial"/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8F9FA"/>
              </w:rPr>
              <w:t xml:space="preserve">Accipiter </w:t>
            </w:r>
            <w:proofErr w:type="spellStart"/>
            <w:r w:rsidRPr="005424D9">
              <w:rPr>
                <w:rStyle w:val="binomial"/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8F9FA"/>
              </w:rPr>
              <w:t>gentilis</w:t>
            </w:r>
            <w:proofErr w:type="spellEnd"/>
            <w:r w:rsidRPr="005424D9">
              <w:rPr>
                <w:rStyle w:val="binomial"/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8F9FA"/>
              </w:rPr>
              <w:t xml:space="preserve">, Circus </w:t>
            </w:r>
            <w:proofErr w:type="spellStart"/>
            <w:r w:rsidRPr="005424D9">
              <w:rPr>
                <w:rStyle w:val="binomial"/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8F9FA"/>
              </w:rPr>
              <w:t>cyaneu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E86AF" w14:textId="3454B903" w:rsidR="00AB54B7" w:rsidRPr="005424D9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1B85A" w14:textId="314A64B5" w:rsidR="00AB54B7" w:rsidRPr="005424D9" w:rsidRDefault="00C7482A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A00D5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E9E55" w14:textId="0E064B93" w:rsidR="00AB54B7" w:rsidRPr="005424D9" w:rsidRDefault="00C7482A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535A">
              <w:rPr>
                <w:rFonts w:ascii="Times New Roman" w:eastAsia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CEA23" w14:textId="77777777" w:rsidR="00AB54B7" w:rsidRPr="005424D9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8-199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F1096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in and </w:t>
            </w:r>
            <w:proofErr w:type="spellStart"/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Amiard-Triquet</w:t>
            </w:r>
            <w:proofErr w:type="spellEnd"/>
            <w:r w:rsidRPr="005424D9">
              <w:rPr>
                <w:rFonts w:ascii="Times New Roman" w:eastAsia="Times New Roman" w:hAnsi="Times New Roman" w:cs="Times New Roman"/>
                <w:sz w:val="18"/>
                <w:szCs w:val="18"/>
              </w:rPr>
              <w:t>, 1993</w:t>
            </w:r>
          </w:p>
        </w:tc>
      </w:tr>
      <w:tr w:rsidR="00783590" w:rsidRPr="00A54060" w14:paraId="64C9A78C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838E9" w14:textId="77777777" w:rsidR="00AB54B7" w:rsidRPr="00A54060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 (easter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C0568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sz w:val="18"/>
                <w:szCs w:val="18"/>
              </w:rPr>
              <w:t>5 (+) common buzzards, 5 (+) Eurasian sparrowhawks, 1 peregrine falcon, 1 golden eag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D6388F4" w14:textId="732D0EA0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6A3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uteo </w:t>
            </w:r>
            <w:proofErr w:type="spellStart"/>
            <w:r w:rsidRPr="00866A3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uteo</w:t>
            </w:r>
            <w:proofErr w:type="spellEnd"/>
            <w:r w:rsidRPr="00866A3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, Accipiter nisus, Falco peregrinus, </w:t>
            </w:r>
            <w:r w:rsidRPr="00866A3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 xml:space="preserve">Aquila </w:t>
            </w:r>
            <w:proofErr w:type="spellStart"/>
            <w:r w:rsidRPr="00866A3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hrysaeto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848ED" w14:textId="228DF562" w:rsidR="00AB54B7" w:rsidRPr="00A54060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29B12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3B565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28B7A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DB278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4-199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475D7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54060">
              <w:rPr>
                <w:rFonts w:ascii="Times New Roman" w:eastAsia="Times New Roman" w:hAnsi="Times New Roman" w:cs="Times New Roman"/>
                <w:sz w:val="18"/>
                <w:szCs w:val="18"/>
              </w:rPr>
              <w:t>Alleva</w:t>
            </w:r>
            <w:proofErr w:type="spellEnd"/>
            <w:r w:rsidRPr="00A5406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06</w:t>
            </w:r>
          </w:p>
        </w:tc>
      </w:tr>
      <w:tr w:rsidR="00783590" w:rsidRPr="00A54060" w14:paraId="3187372D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D9C2C" w14:textId="77777777" w:rsidR="00AB54B7" w:rsidRPr="00A54060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 (souther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D168F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sz w:val="18"/>
                <w:szCs w:val="18"/>
              </w:rPr>
              <w:t>Common buzzar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57F8B55" w14:textId="2296F9DA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6A3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uteo </w:t>
            </w:r>
            <w:proofErr w:type="spellStart"/>
            <w:r w:rsidRPr="00866A3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uteo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725DF" w14:textId="3B0B862C" w:rsidR="00AB54B7" w:rsidRPr="00A54060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49F26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A450D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7F22B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22B6C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4-199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892DF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54060">
              <w:rPr>
                <w:rFonts w:ascii="Times New Roman" w:eastAsia="Times New Roman" w:hAnsi="Times New Roman" w:cs="Times New Roman"/>
                <w:sz w:val="18"/>
                <w:szCs w:val="18"/>
              </w:rPr>
              <w:t>Zaccaroni</w:t>
            </w:r>
            <w:proofErr w:type="spellEnd"/>
            <w:r w:rsidRPr="00A5406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08</w:t>
            </w:r>
          </w:p>
        </w:tc>
      </w:tr>
      <w:tr w:rsidR="00783590" w:rsidRPr="00A54060" w14:paraId="018EDEE5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C7BBC" w14:textId="77777777" w:rsidR="00AB54B7" w:rsidRPr="00A54060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 (souther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3B297" w14:textId="4EE520D8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sz w:val="18"/>
                <w:szCs w:val="18"/>
              </w:rPr>
              <w:t>3 Eurasian sparrowhawk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1AB8C4C" w14:textId="2326902D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6A3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ccipiter nisu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715C9" w14:textId="44270A18" w:rsidR="00AB54B7" w:rsidRPr="00A54060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B8C13" w14:textId="28BB18D5" w:rsidR="00AB54B7" w:rsidRPr="00A54060" w:rsidRDefault="00933A55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97664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FAABA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57796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4-199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9A369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54060">
              <w:rPr>
                <w:rFonts w:ascii="Times New Roman" w:eastAsia="Times New Roman" w:hAnsi="Times New Roman" w:cs="Times New Roman"/>
                <w:sz w:val="18"/>
                <w:szCs w:val="18"/>
              </w:rPr>
              <w:t>Zaccaroni</w:t>
            </w:r>
            <w:proofErr w:type="spellEnd"/>
            <w:r w:rsidRPr="00A5406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08</w:t>
            </w:r>
          </w:p>
        </w:tc>
      </w:tr>
      <w:tr w:rsidR="00783590" w:rsidRPr="00A54060" w14:paraId="1CB69493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9B275" w14:textId="77777777" w:rsidR="00AB54B7" w:rsidRPr="00A54060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</w:rPr>
              <w:t>Austria/Italy/Switzerland Alps/French Pyrene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02658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arded vult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6437FBC" w14:textId="1DA92B80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66A3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ypaetus</w:t>
            </w:r>
            <w:proofErr w:type="spellEnd"/>
            <w:r w:rsidRPr="00866A3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barbatu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BDC3B" w14:textId="1D321B06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C8A3D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038F4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5A69C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56A76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-201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22F1F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si</w:t>
            </w:r>
            <w:proofErr w:type="spellEnd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21</w:t>
            </w:r>
          </w:p>
        </w:tc>
      </w:tr>
      <w:tr w:rsidR="00783590" w:rsidRPr="00A54060" w14:paraId="5DF6770F" w14:textId="77777777" w:rsidTr="00CA535A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E9CDA" w14:textId="77777777" w:rsidR="00AB54B7" w:rsidRPr="00A54060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</w:rPr>
              <w:t>Austria/Italy/Switzerland Alps/French Pyrene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41BAE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iffon vult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F15271B" w14:textId="7DF69A4C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6A3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yps fulvu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6BCCD" w14:textId="06881EE0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5CF1A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6EEFD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B31E2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57A00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-201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6361B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si</w:t>
            </w:r>
            <w:proofErr w:type="spellEnd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21</w:t>
            </w:r>
          </w:p>
        </w:tc>
      </w:tr>
      <w:tr w:rsidR="00783590" w:rsidRPr="00A54060" w14:paraId="5C5E17D1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6A1350" w14:textId="4B0F0253" w:rsidR="00FB39BC" w:rsidRPr="00A54060" w:rsidRDefault="00FB39BC" w:rsidP="00FB39BC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</w:rPr>
              <w:t>Austria/Italy/Switzerland Alps/French Pyrene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3AEC5" w14:textId="19D91647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lden eag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20472B7" w14:textId="38385964" w:rsidR="00FB39BC" w:rsidRPr="00866A31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66A3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quila </w:t>
            </w:r>
            <w:proofErr w:type="spellStart"/>
            <w:r w:rsidRPr="00866A3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hrysaeto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1A455" w14:textId="64CA22A0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A2027" w14:textId="399F3109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B058C0" w14:textId="2B29091A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499CD5" w14:textId="604EF453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128479" w14:textId="4FFFF1BD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-201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7101C7" w14:textId="28E9B47B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si</w:t>
            </w:r>
            <w:proofErr w:type="spellEnd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21</w:t>
            </w:r>
          </w:p>
        </w:tc>
      </w:tr>
      <w:tr w:rsidR="00783590" w:rsidRPr="00A54060" w14:paraId="6063A459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82AB5A" w14:textId="28BD9DD7" w:rsidR="00FB39BC" w:rsidRPr="00A54060" w:rsidRDefault="00FB39BC" w:rsidP="00FB39BC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</w:rPr>
              <w:t>Austria/Italy/Switzerland Alps/French Pyrene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476BC" w14:textId="0D5CFBB4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nereous vult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97BD85F" w14:textId="4330DD84" w:rsidR="00FB39BC" w:rsidRPr="00866A31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66A3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egypius</w:t>
            </w:r>
            <w:proofErr w:type="spellEnd"/>
            <w:r w:rsidRPr="00866A3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66A3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nachu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898B1" w14:textId="44AEE27A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69285" w14:textId="04332DC7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DFD873" w14:textId="3A6FDB66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7F8F56" w14:textId="7040A30E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AAD519" w14:textId="7ABC4977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-201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BDE76B" w14:textId="245B6453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si</w:t>
            </w:r>
            <w:proofErr w:type="spellEnd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21</w:t>
            </w:r>
          </w:p>
        </w:tc>
      </w:tr>
      <w:tr w:rsidR="00783590" w:rsidRPr="00A54060" w14:paraId="22074416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35428C" w14:textId="24B82585" w:rsidR="00FB39BC" w:rsidRPr="00A54060" w:rsidRDefault="00FB39BC" w:rsidP="00FB39BC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</w:rPr>
            </w:pPr>
            <w:bookmarkStart w:id="1" w:name="_Hlk84800813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/France's Alps &amp; other Mountai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6BBBD" w14:textId="47841497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on buzzar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09D3B6B" w14:textId="3116D2B4" w:rsidR="00FB39BC" w:rsidRPr="00866A31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66A3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uteo </w:t>
            </w:r>
            <w:proofErr w:type="spellStart"/>
            <w:r w:rsidRPr="00866A3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uteo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D5827" w14:textId="539E01CE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BB9AC" w14:textId="6FB82170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7EA55E" w14:textId="05E7AB38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9AF598" w14:textId="23A03B9E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CC982B" w14:textId="551BDFAF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8-199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F67C32" w14:textId="29611AC3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ttaglia et al. 2005</w:t>
            </w:r>
          </w:p>
        </w:tc>
      </w:tr>
      <w:tr w:rsidR="00783590" w:rsidRPr="00A54060" w14:paraId="2F9B7352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8BAE61" w14:textId="0D4C6AAF" w:rsidR="00FB39BC" w:rsidRPr="00A54060" w:rsidRDefault="00FB39BC" w:rsidP="00FB39BC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ian, Swiss, German Alp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DA00C" w14:textId="47A565C2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lden eag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4E1B9EA" w14:textId="2F3DA76F" w:rsidR="00FB39BC" w:rsidRPr="00866A31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5081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quila </w:t>
            </w:r>
            <w:proofErr w:type="spellStart"/>
            <w:r w:rsidRPr="0055081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hrysaeto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5F96A" w14:textId="6B4D0CA3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5DFBD9" w14:textId="05EAB5B7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939159" w14:textId="1849E18F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3BC1D2" w14:textId="655EE7A4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8781DD" w14:textId="04E95D5E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-200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8DB668" w14:textId="07AF8A03" w:rsidR="00FB39BC" w:rsidRPr="00A54060" w:rsidRDefault="00FB39BC" w:rsidP="00FB39BC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nntner</w:t>
            </w:r>
            <w:proofErr w:type="spellEnd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07</w:t>
            </w:r>
          </w:p>
        </w:tc>
      </w:tr>
      <w:tr w:rsidR="001A5E9A" w:rsidRPr="00A54060" w14:paraId="34AB40C8" w14:textId="77777777" w:rsidTr="00CA535A">
        <w:tc>
          <w:tcPr>
            <w:tcW w:w="13135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669A1C" w14:textId="77777777" w:rsidR="00105407" w:rsidRDefault="00105407" w:rsidP="001A5E9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090C5E0D" w14:textId="28FCD09F" w:rsidR="00105407" w:rsidRDefault="00105407" w:rsidP="001A5E9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05DC3F2E" w14:textId="4BD1F2C2" w:rsidR="00783590" w:rsidRDefault="00783590" w:rsidP="001A5E9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505AD63D" w14:textId="77777777" w:rsidR="00783590" w:rsidRDefault="00783590" w:rsidP="001A5E9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43FDA64B" w14:textId="77777777" w:rsidR="00783590" w:rsidRDefault="00783590" w:rsidP="001A5E9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7B1DC713" w14:textId="51AB19C3" w:rsidR="00105407" w:rsidRDefault="00105407" w:rsidP="001A5E9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2C0836F7" w14:textId="77777777" w:rsidR="00783590" w:rsidRDefault="00783590" w:rsidP="001A5E9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4B4F1A28" w14:textId="3A80D2A5" w:rsidR="001A5E9A" w:rsidRPr="00A54060" w:rsidRDefault="001A5E9A" w:rsidP="001A5E9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2 Table. Continued.</w:t>
            </w:r>
          </w:p>
        </w:tc>
      </w:tr>
      <w:tr w:rsidR="00783590" w:rsidRPr="00A54060" w14:paraId="251F5E49" w14:textId="77777777" w:rsidTr="00CA535A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</w:tcPr>
          <w:p w14:paraId="592E8118" w14:textId="3F106DF1" w:rsidR="00215A79" w:rsidRPr="00A54060" w:rsidRDefault="00215A79" w:rsidP="00215A79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bottom"/>
          </w:tcPr>
          <w:p w14:paraId="681B5985" w14:textId="74568F30" w:rsidR="00215A79" w:rsidRPr="00A54060" w:rsidRDefault="00215A79" w:rsidP="00215A79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mmon Na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bottom"/>
          </w:tcPr>
          <w:p w14:paraId="7C46416B" w14:textId="37C02012" w:rsidR="00215A79" w:rsidRPr="00866A31" w:rsidRDefault="00215A79" w:rsidP="00215A79">
            <w:pPr>
              <w:widowControl w:val="0"/>
              <w:spacing w:after="0" w:line="24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bottom"/>
          </w:tcPr>
          <w:p w14:paraId="2E489A9C" w14:textId="609B2149" w:rsidR="00215A79" w:rsidRPr="00A54060" w:rsidRDefault="00215A79" w:rsidP="00215A79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rcasses (n, direct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bottom"/>
          </w:tcPr>
          <w:p w14:paraId="32602C83" w14:textId="3A58EA0D" w:rsidR="00215A79" w:rsidRPr="00A54060" w:rsidRDefault="00215A79" w:rsidP="00215A79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rcasses (n, ultimat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</w:tcPr>
          <w:p w14:paraId="2E986F43" w14:textId="0017CA38" w:rsidR="00215A79" w:rsidRPr="00A54060" w:rsidRDefault="00215A79" w:rsidP="00215A79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eported </w:t>
            </w:r>
            <w:r w:rsidRPr="00A540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(direct 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</w:tcPr>
          <w:p w14:paraId="28F136BB" w14:textId="2BB5837D" w:rsidR="00215A79" w:rsidRPr="00A54060" w:rsidRDefault="00215A79" w:rsidP="00215A79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aximum </w:t>
            </w:r>
            <w:r w:rsidRPr="00A540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 xml:space="preserve">(ultimate </w:t>
            </w:r>
            <w:proofErr w:type="gramStart"/>
            <w:r w:rsidRPr="00A540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)</w:t>
            </w:r>
            <w:r w:rsidRPr="00A540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</w:tcPr>
          <w:p w14:paraId="48CD7229" w14:textId="6D820E47" w:rsidR="00215A79" w:rsidRPr="00A54060" w:rsidRDefault="00215A79" w:rsidP="00215A79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Years Collecte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</w:tcPr>
          <w:p w14:paraId="0CA15AA7" w14:textId="316AA64A" w:rsidR="00215A79" w:rsidRPr="00A54060" w:rsidRDefault="00215A79" w:rsidP="00215A79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</w:tr>
      <w:bookmarkEnd w:id="1"/>
      <w:tr w:rsidR="00783590" w:rsidRPr="00A54060" w14:paraId="6DE7528B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E2414" w14:textId="77777777" w:rsidR="00AB54B7" w:rsidRPr="00A54060" w:rsidRDefault="00AB54B7" w:rsidP="00AB54B7">
            <w:pPr>
              <w:keepNext/>
              <w:keepLines/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AF306" w14:textId="77777777" w:rsidR="00AB54B7" w:rsidRPr="00A54060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sz w:val="18"/>
                <w:szCs w:val="18"/>
              </w:rPr>
              <w:t>golden eag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7EB9844" w14:textId="686B3A2E" w:rsidR="00AB54B7" w:rsidRPr="00A54060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081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quila </w:t>
            </w:r>
            <w:proofErr w:type="spellStart"/>
            <w:r w:rsidRPr="0055081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hrysaeto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A0C44" w14:textId="7F46BDC8" w:rsidR="00AB54B7" w:rsidRPr="00A54060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55370" w14:textId="77777777" w:rsidR="00AB54B7" w:rsidRPr="00A54060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EB526" w14:textId="77777777" w:rsidR="00AB54B7" w:rsidRPr="00A54060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834E4" w14:textId="77777777" w:rsidR="00AB54B7" w:rsidRPr="00A54060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1F09C" w14:textId="77777777" w:rsidR="00AB54B7" w:rsidRPr="00A54060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-201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86C15" w14:textId="77777777" w:rsidR="00AB54B7" w:rsidRPr="00A54060" w:rsidRDefault="00AB54B7" w:rsidP="00AB54B7">
            <w:pPr>
              <w:keepNext/>
              <w:keepLines/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anz et al 2018, Jenni et al. 2015, </w:t>
            </w: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ry</w:t>
            </w:r>
            <w:proofErr w:type="spellEnd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15</w:t>
            </w:r>
          </w:p>
        </w:tc>
      </w:tr>
      <w:tr w:rsidR="00783590" w:rsidRPr="00A54060" w14:paraId="2C58444E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6946F" w14:textId="77777777" w:rsidR="00AB54B7" w:rsidRPr="00A54060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93C91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 ki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047FC79" w14:textId="74A3E41A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081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Milvus </w:t>
            </w:r>
            <w:proofErr w:type="spellStart"/>
            <w:r w:rsidRPr="0055081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vu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56323" w14:textId="043D573A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9151A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B42AF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A3546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AA875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-201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D44E2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nz et al. 2018</w:t>
            </w:r>
          </w:p>
        </w:tc>
      </w:tr>
      <w:tr w:rsidR="00783590" w:rsidRPr="00A54060" w14:paraId="7D4B99DB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132A3" w14:textId="77777777" w:rsidR="00AB54B7" w:rsidRPr="00A54060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069EF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arded vult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2339848" w14:textId="4E72C124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5081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ypaetus</w:t>
            </w:r>
            <w:proofErr w:type="spellEnd"/>
            <w:r w:rsidRPr="0055081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barbatu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CE40B" w14:textId="24AD94D6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55B41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A9D9C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D5113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C12DB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-201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C23F0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nz et al. 2018</w:t>
            </w:r>
          </w:p>
        </w:tc>
      </w:tr>
      <w:tr w:rsidR="00783590" w:rsidRPr="00A54060" w14:paraId="77AEC0FB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A676F" w14:textId="77777777" w:rsidR="00AB54B7" w:rsidRPr="00A54060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EF75A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ern goshawk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AAAC5DD" w14:textId="23685A1F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6AA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ccipiter </w:t>
            </w:r>
            <w:proofErr w:type="spellStart"/>
            <w:r w:rsidRPr="00816AA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entili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3EBFF" w14:textId="0065C106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1673C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23B37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6A5B0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F42AD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5-200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DDCDC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nntner</w:t>
            </w:r>
            <w:proofErr w:type="spellEnd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03</w:t>
            </w:r>
          </w:p>
        </w:tc>
      </w:tr>
      <w:tr w:rsidR="00783590" w:rsidRPr="00A54060" w14:paraId="14B8CA42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E4DF4" w14:textId="77777777" w:rsidR="00AB54B7" w:rsidRPr="00A54060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14B5A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on buzzar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FE604F9" w14:textId="75561B25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6AA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uteo </w:t>
            </w:r>
            <w:proofErr w:type="spellStart"/>
            <w:r w:rsidRPr="00816AA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uteo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4A100" w14:textId="2CB45C40" w:rsidR="00AB54B7" w:rsidRPr="00A54060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146A8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063B7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E1E4E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D3A01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6FD86" w14:textId="288CD972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owski et al. 2017</w:t>
            </w:r>
          </w:p>
        </w:tc>
      </w:tr>
      <w:tr w:rsidR="00783590" w:rsidRPr="00A54060" w14:paraId="3667E290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411E2" w14:textId="77777777" w:rsidR="00AB54B7" w:rsidRPr="00A54060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EBEA7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asian sparrowhawk, northern goshawk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48B38C5" w14:textId="035C4A03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6AA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ccipiter nisu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E07A6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ccipiter </w:t>
            </w:r>
            <w:proofErr w:type="spellStart"/>
            <w:r w:rsidRPr="00E07A6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entili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4E54F" w14:textId="1E43D7EC" w:rsidR="00AB54B7" w:rsidRPr="00A54060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DDCF7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2E4B1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C48F8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836DF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-20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DEE9E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owski et al. 2016</w:t>
            </w:r>
          </w:p>
        </w:tc>
      </w:tr>
      <w:tr w:rsidR="00783590" w:rsidRPr="00A54060" w14:paraId="03F7DA38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B8CDF" w14:textId="77777777" w:rsidR="00AB54B7" w:rsidRPr="00A54060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ece (Crete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829B2" w14:textId="1818F14F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sz w:val="18"/>
                <w:szCs w:val="18"/>
              </w:rPr>
              <w:t>189 common buzzards, 123 griffon vultures, 9 golden eagles, 8 peregrine falcons, 7 bearded vultur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24544DB" w14:textId="2BC90AF5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7A6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uteo </w:t>
            </w:r>
            <w:proofErr w:type="spellStart"/>
            <w:r w:rsidRPr="00E07A6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ute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E07A6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yps fulvu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5A3AF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quila </w:t>
            </w:r>
            <w:proofErr w:type="spellStart"/>
            <w:r w:rsidRPr="005A3AF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hrysaeto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5A3AF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lco peregrinu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5A3AF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ypaetus</w:t>
            </w:r>
            <w:proofErr w:type="spellEnd"/>
            <w:r w:rsidRPr="005A3AF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barbatu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44D9C" w14:textId="2BBF35F4" w:rsidR="00AB54B7" w:rsidRPr="00A54060" w:rsidRDefault="00937499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21923" w14:textId="6185947A" w:rsidR="00AB54B7" w:rsidRPr="00A54060" w:rsidRDefault="00937499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B27CA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21C36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14DC8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0-200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1EFC2" w14:textId="5FDB03A0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irouchakis</w:t>
            </w:r>
            <w:proofErr w:type="spellEnd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4</w:t>
            </w:r>
          </w:p>
        </w:tc>
      </w:tr>
      <w:tr w:rsidR="00783590" w:rsidRPr="00A54060" w14:paraId="6FE24170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B49D2" w14:textId="77777777" w:rsidR="00AB54B7" w:rsidRPr="00A54060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BCEF6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lden eag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727BAB1" w14:textId="61519591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7DE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quila </w:t>
            </w:r>
            <w:proofErr w:type="spellStart"/>
            <w:r w:rsidRPr="00357DE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hrysaeto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F8CC1" w14:textId="066F4E9E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7BCB5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F1125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1846A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1DDC0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-201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509B6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ke</w:t>
            </w:r>
            <w:proofErr w:type="spellEnd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17</w:t>
            </w:r>
          </w:p>
        </w:tc>
      </w:tr>
      <w:tr w:rsidR="00783590" w:rsidRPr="00A54060" w14:paraId="788A5653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559FA" w14:textId="77777777" w:rsidR="00AB54B7" w:rsidRPr="00A54060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9A210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ern goshawk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F2D9B3E" w14:textId="11E3C5B4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7DE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ccipiter </w:t>
            </w:r>
            <w:proofErr w:type="spellStart"/>
            <w:r w:rsidRPr="00357DE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entili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B1C45" w14:textId="4A321A73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888D0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5763D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60AD4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A4CD9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0-198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2CE89" w14:textId="77777777" w:rsidR="00AB54B7" w:rsidRPr="00CA535A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enward et al. 1993</w:t>
            </w:r>
          </w:p>
        </w:tc>
      </w:tr>
      <w:tr w:rsidR="00783590" w:rsidRPr="00A54060" w14:paraId="3BDAE9A4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EB864" w14:textId="77777777" w:rsidR="00AB54B7" w:rsidRPr="00A54060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4D97A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lden eag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EA60D48" w14:textId="6A243EB0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7DE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quila </w:t>
            </w:r>
            <w:proofErr w:type="spellStart"/>
            <w:r w:rsidRPr="00357DE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hrysaeto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7EE9F" w14:textId="5C9DE70F" w:rsidR="00AB54B7" w:rsidRPr="00A54060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3A0050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AB988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C6049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6AE1B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3-201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216A1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slien</w:t>
            </w:r>
            <w:proofErr w:type="spellEnd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15</w:t>
            </w:r>
          </w:p>
        </w:tc>
      </w:tr>
      <w:tr w:rsidR="00783590" w:rsidRPr="00A54060" w14:paraId="15CEE897" w14:textId="77777777" w:rsidTr="00CA535A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21989" w14:textId="77777777" w:rsidR="00AB54B7" w:rsidRPr="00A54060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A7841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yrfalc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16D0385" w14:textId="0B85DDE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7DE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 xml:space="preserve">Falco </w:t>
            </w:r>
            <w:proofErr w:type="spellStart"/>
            <w:r w:rsidRPr="00357DE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rusticolu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44D80" w14:textId="30B60304" w:rsidR="00AB54B7" w:rsidRPr="00A54060" w:rsidRDefault="00423C31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5DF2F5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E511C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A6A2D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8135D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3-201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BE0E1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slien</w:t>
            </w:r>
            <w:proofErr w:type="spellEnd"/>
            <w:r w:rsidRPr="00A54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15</w:t>
            </w:r>
          </w:p>
        </w:tc>
      </w:tr>
      <w:tr w:rsidR="00BA4A6B" w:rsidRPr="00A54060" w14:paraId="2F8094DC" w14:textId="77777777" w:rsidTr="00CA535A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D9BF5" w14:textId="77777777" w:rsidR="00AB54B7" w:rsidRPr="00A54060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bookmarkStart w:id="2" w:name="_Hlk76487296"/>
            <w:r w:rsidRPr="00A5406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802CC" w14:textId="543FDBEA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l bir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4DB33" w14:textId="6E2CC394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l bird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9FB28" w14:textId="519E7EC1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</w:t>
            </w:r>
            <w:r w:rsidR="00A5263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5203E" w14:textId="487184D5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</w:t>
            </w:r>
            <w:r w:rsidR="00A5263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2EE52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DAD1C" w14:textId="77777777" w:rsidR="00AB54B7" w:rsidRPr="00A54060" w:rsidRDefault="00AB54B7" w:rsidP="00AB54B7">
            <w:pPr>
              <w:widowControl w:val="0"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6E589" w14:textId="77777777" w:rsidR="00AB54B7" w:rsidRPr="00A54060" w:rsidRDefault="00AB54B7" w:rsidP="00AB54B7">
            <w:pPr>
              <w:widowControl w:val="0"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bookmarkEnd w:id="2"/>
    <w:p w14:paraId="72DB7876" w14:textId="14CAFBFC" w:rsidR="00A54060" w:rsidRPr="008E1AD9" w:rsidRDefault="00A54060" w:rsidP="00AC23FB">
      <w:pPr>
        <w:widowControl w:val="0"/>
        <w:tabs>
          <w:tab w:val="left" w:pos="402"/>
        </w:tabs>
        <w:spacing w:after="0" w:line="240" w:lineRule="auto"/>
        <w:ind w:hanging="22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r w:rsidRPr="008E1AD9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a</w:t>
      </w:r>
      <w:r w:rsidRPr="008E1AD9">
        <w:rPr>
          <w:rFonts w:ascii="Times New Roman" w:eastAsia="Times New Roman" w:hAnsi="Times New Roman" w:cs="Times New Roman"/>
          <w:color w:val="000000"/>
          <w:sz w:val="16"/>
          <w:szCs w:val="16"/>
        </w:rPr>
        <w:t>Subclinical</w:t>
      </w:r>
      <w:proofErr w:type="spellEnd"/>
      <w:r w:rsidRPr="008E1AD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or greater concentrations in liver were counted to estimate possible percentage of deaths ultimately caused by lead ammunition ingestion</w:t>
      </w:r>
      <w:r w:rsidR="00AC23FB" w:rsidRPr="008E1AD9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14:paraId="68A93E13" w14:textId="77777777" w:rsidR="00A54060" w:rsidRPr="008E1AD9" w:rsidRDefault="00A54060" w:rsidP="00A54060">
      <w:pPr>
        <w:widowControl w:val="0"/>
        <w:tabs>
          <w:tab w:val="left" w:pos="402"/>
        </w:tabs>
        <w:spacing w:after="0" w:line="240" w:lineRule="auto"/>
        <w:ind w:left="562" w:hanging="562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r w:rsidRPr="008E1AD9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b</w:t>
      </w:r>
      <w:r w:rsidRPr="008E1AD9">
        <w:rPr>
          <w:rFonts w:ascii="Times New Roman" w:eastAsia="Times New Roman" w:hAnsi="Times New Roman" w:cs="Times New Roman"/>
          <w:color w:val="000000"/>
          <w:sz w:val="16"/>
          <w:szCs w:val="16"/>
        </w:rPr>
        <w:t>Study</w:t>
      </w:r>
      <w:proofErr w:type="spellEnd"/>
      <w:r w:rsidRPr="008E1AD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included nestlings or orphans, which were excluded in this table because nestling survival is already incorporated into the fecundity multiplier.</w:t>
      </w:r>
    </w:p>
    <w:p w14:paraId="3FBF5ECE" w14:textId="3C8560F1" w:rsidR="00A54060" w:rsidRDefault="00A54060" w:rsidP="00A54060">
      <w:pPr>
        <w:widowControl w:val="0"/>
        <w:tabs>
          <w:tab w:val="left" w:pos="402"/>
        </w:tabs>
        <w:spacing w:after="0" w:line="240" w:lineRule="auto"/>
        <w:ind w:left="562" w:hanging="562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r w:rsidRPr="008E1AD9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c</w:t>
      </w:r>
      <w:r w:rsidRPr="008E1AD9">
        <w:rPr>
          <w:rFonts w:ascii="Times New Roman" w:eastAsia="Times New Roman" w:hAnsi="Times New Roman" w:cs="Times New Roman"/>
          <w:color w:val="000000"/>
          <w:sz w:val="16"/>
          <w:szCs w:val="16"/>
        </w:rPr>
        <w:t>Study</w:t>
      </w:r>
      <w:proofErr w:type="spellEnd"/>
      <w:r w:rsidRPr="008E1AD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sampled blood which was converted to liver concentrations </w:t>
      </w:r>
      <w:r w:rsidR="00D01CC3" w:rsidRPr="008E1AD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for ultimate death percentage </w:t>
      </w:r>
      <w:r w:rsidRPr="008E1AD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using methods described in </w:t>
      </w:r>
      <w:r w:rsidR="00754EB9" w:rsidRPr="008E1AD9">
        <w:rPr>
          <w:rFonts w:ascii="Times New Roman" w:eastAsia="Times New Roman" w:hAnsi="Times New Roman" w:cs="Times New Roman"/>
          <w:color w:val="000000"/>
          <w:sz w:val="16"/>
          <w:szCs w:val="16"/>
        </w:rPr>
        <w:t>S1 Appendix</w:t>
      </w:r>
      <w:r w:rsidRPr="008E1AD9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14:paraId="6F1A2218" w14:textId="77777777" w:rsidR="00A52634" w:rsidRPr="003E6492" w:rsidRDefault="00A52634" w:rsidP="00A52634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pacing w:val="-2"/>
          <w:sz w:val="16"/>
          <w:szCs w:val="16"/>
        </w:rPr>
      </w:pPr>
      <w:r w:rsidRPr="003E6492">
        <w:rPr>
          <w:rFonts w:ascii="Times New Roman" w:eastAsia="Times New Roman" w:hAnsi="Times New Roman" w:cs="Times New Roman"/>
          <w:spacing w:val="-2"/>
          <w:sz w:val="16"/>
          <w:szCs w:val="16"/>
        </w:rPr>
        <w:t xml:space="preserve">Multiplication of total number of carcasses evaluated by percentage/100 provides the number of carcasses with cited or potential lead poisoning. </w:t>
      </w:r>
    </w:p>
    <w:p w14:paraId="63E4C8DA" w14:textId="46A7FA31" w:rsidR="00A52634" w:rsidRPr="00CA535A" w:rsidRDefault="00A52634" w:rsidP="00CA535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pacing w:val="-2"/>
          <w:sz w:val="16"/>
          <w:szCs w:val="16"/>
        </w:rPr>
      </w:pPr>
      <w:r w:rsidRPr="003E6492">
        <w:rPr>
          <w:rFonts w:ascii="Times New Roman" w:eastAsia="Times New Roman" w:hAnsi="Times New Roman" w:cs="Times New Roman"/>
          <w:sz w:val="16"/>
          <w:szCs w:val="16"/>
        </w:rPr>
        <w:t xml:space="preserve">-- </w:t>
      </w:r>
      <w:r w:rsidRPr="003E6492">
        <w:rPr>
          <w:rFonts w:ascii="Times New Roman" w:eastAsia="Times New Roman" w:hAnsi="Times New Roman" w:cs="Times New Roman"/>
          <w:spacing w:val="-2"/>
          <w:sz w:val="16"/>
          <w:szCs w:val="16"/>
        </w:rPr>
        <w:t>= No data</w:t>
      </w:r>
      <w:r w:rsidRPr="00800C0F">
        <w:rPr>
          <w:rFonts w:ascii="Times New Roman" w:eastAsia="Times New Roman" w:hAnsi="Times New Roman" w:cs="Times New Roman"/>
          <w:color w:val="000000"/>
          <w:spacing w:val="-2"/>
          <w:sz w:val="16"/>
          <w:szCs w:val="16"/>
        </w:rPr>
        <w:t xml:space="preserve"> </w:t>
      </w:r>
    </w:p>
    <w:p w14:paraId="4399C3C9" w14:textId="4BD70C37" w:rsidR="009B4F06" w:rsidRPr="008E1AD9" w:rsidRDefault="00C140E4">
      <w:pPr>
        <w:rPr>
          <w:sz w:val="16"/>
          <w:szCs w:val="16"/>
        </w:rPr>
      </w:pPr>
      <w:r w:rsidRPr="008E1AD9">
        <w:rPr>
          <w:rFonts w:ascii="Times New Roman" w:eastAsia="Times New Roman" w:hAnsi="Times New Roman" w:cs="Times New Roman"/>
          <w:sz w:val="16"/>
          <w:szCs w:val="16"/>
        </w:rPr>
        <w:t>See S1 Appendix for references.</w:t>
      </w:r>
    </w:p>
    <w:sectPr w:rsidR="009B4F06" w:rsidRPr="008E1AD9" w:rsidSect="00CA535A">
      <w:pgSz w:w="15840" w:h="12240" w:orient="landscape"/>
      <w:pgMar w:top="1296" w:right="1440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060"/>
    <w:rsid w:val="000B5BAA"/>
    <w:rsid w:val="000C51AF"/>
    <w:rsid w:val="00105407"/>
    <w:rsid w:val="001542C1"/>
    <w:rsid w:val="00155A8F"/>
    <w:rsid w:val="001A5E9A"/>
    <w:rsid w:val="002142AC"/>
    <w:rsid w:val="00215A79"/>
    <w:rsid w:val="003662E6"/>
    <w:rsid w:val="003C3AA1"/>
    <w:rsid w:val="00423C31"/>
    <w:rsid w:val="0044694D"/>
    <w:rsid w:val="00455618"/>
    <w:rsid w:val="0050154C"/>
    <w:rsid w:val="005424D9"/>
    <w:rsid w:val="005F42EF"/>
    <w:rsid w:val="005F484F"/>
    <w:rsid w:val="0061001E"/>
    <w:rsid w:val="006D4FE5"/>
    <w:rsid w:val="007019F0"/>
    <w:rsid w:val="00754EB9"/>
    <w:rsid w:val="00783590"/>
    <w:rsid w:val="007E1507"/>
    <w:rsid w:val="008E1AD9"/>
    <w:rsid w:val="009165A5"/>
    <w:rsid w:val="0093183F"/>
    <w:rsid w:val="00933A55"/>
    <w:rsid w:val="00937499"/>
    <w:rsid w:val="00943BC7"/>
    <w:rsid w:val="00984C80"/>
    <w:rsid w:val="009B4F06"/>
    <w:rsid w:val="00A52634"/>
    <w:rsid w:val="00A54060"/>
    <w:rsid w:val="00AB54B7"/>
    <w:rsid w:val="00AC23FB"/>
    <w:rsid w:val="00B55408"/>
    <w:rsid w:val="00BA4A6B"/>
    <w:rsid w:val="00C140E4"/>
    <w:rsid w:val="00C21D1B"/>
    <w:rsid w:val="00C7482A"/>
    <w:rsid w:val="00CA535A"/>
    <w:rsid w:val="00D01CC3"/>
    <w:rsid w:val="00DE2082"/>
    <w:rsid w:val="00E51AE9"/>
    <w:rsid w:val="00E6033F"/>
    <w:rsid w:val="00F47CBE"/>
    <w:rsid w:val="00F642B6"/>
    <w:rsid w:val="00FA7282"/>
    <w:rsid w:val="00FB195A"/>
    <w:rsid w:val="00FB39BC"/>
    <w:rsid w:val="00FF6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66B8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540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4060"/>
    <w:rPr>
      <w:sz w:val="20"/>
      <w:szCs w:val="20"/>
    </w:rPr>
  </w:style>
  <w:style w:type="character" w:styleId="CommentReference">
    <w:name w:val="annotation reference"/>
    <w:semiHidden/>
    <w:rsid w:val="00A54060"/>
    <w:rPr>
      <w:sz w:val="16"/>
    </w:rPr>
  </w:style>
  <w:style w:type="character" w:customStyle="1" w:styleId="binomial">
    <w:name w:val="binomial"/>
    <w:basedOn w:val="DefaultParagraphFont"/>
    <w:rsid w:val="00AB54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2E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56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AEE9BE-AFFB-4612-AC0F-A9B0D5149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42</Words>
  <Characters>6512</Characters>
  <Application>Microsoft Office Word</Application>
  <DocSecurity>0</DocSecurity>
  <Lines>54</Lines>
  <Paragraphs>15</Paragraphs>
  <ScaleCrop>false</ScaleCrop>
  <Company/>
  <LinksUpToDate>false</LinksUpToDate>
  <CharactersWithSpaces>7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27T05:38:00Z</dcterms:created>
  <dcterms:modified xsi:type="dcterms:W3CDTF">2022-06-27T05:38:00Z</dcterms:modified>
</cp:coreProperties>
</file>